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63C" w:rsidRPr="00730124" w:rsidRDefault="006F263C" w:rsidP="006F26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012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30124">
        <w:rPr>
          <w:rFonts w:ascii="Times New Roman" w:hAnsi="Times New Roman" w:cs="Times New Roman"/>
          <w:b/>
          <w:sz w:val="24"/>
          <w:szCs w:val="24"/>
        </w:rPr>
        <w:t xml:space="preserve">2. </w:t>
      </w:r>
      <w:proofErr w:type="gramStart"/>
      <w:r w:rsidRPr="00692A6B">
        <w:rPr>
          <w:rFonts w:ascii="Times New Roman" w:hAnsi="Times New Roman" w:cs="Times New Roman"/>
          <w:b/>
          <w:sz w:val="24"/>
          <w:szCs w:val="24"/>
        </w:rPr>
        <w:t>Antibodies.</w:t>
      </w:r>
      <w:proofErr w:type="gramEnd"/>
      <w:r w:rsidRPr="0073012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F263C" w:rsidRPr="00730124" w:rsidRDefault="006F263C" w:rsidP="006F263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3720"/>
        <w:gridCol w:w="3330"/>
        <w:gridCol w:w="1890"/>
      </w:tblGrid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Dilution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AKT (WB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ell Signaling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Beverly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BLBP (IHC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hemicon</w:t>
            </w:r>
            <w:proofErr w:type="spellEnd"/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Temecula C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2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alnexin</w:t>
            </w:r>
            <w:proofErr w:type="spellEnd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WB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Enzo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Farmingdale NY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Caspase-3 (WB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ell Signaling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Beverly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Caspase-6 (WB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ell Signaling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Beverly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Caspase-9 (WB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ell Signaling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Beverly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Caspase-12 (WB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ell Signaling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Beverly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Cl. Caspase-3 (ICC; WB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ell Signaling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Beverly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Cl. Caspase-6 (WB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ell Signaling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Beverly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Cl. Caspase-9 (WB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ell Signaling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Beverly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Cl. Caspase-12 (WB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ell Signaling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Beverly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Cl. PARP (WB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ell Signaling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Beverly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EGFR (WB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ell Signaling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Beverly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ErbB2 (ICC, WB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Cambridge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, 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ErbB3 (WB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ell Signaling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Beverly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ErbB4 (WB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ell Signaling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Beverly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ERK (WB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ell Signaling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Beverly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FAK (WB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ell Signaling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Beverly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GFAP (ICC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Sigma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St. Louis MO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Merlin (WB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ell Signaling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Beverly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mTOR</w:t>
            </w:r>
            <w:proofErr w:type="spellEnd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WB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ell Signaling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Beverly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Non-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phospho</w:t>
            </w:r>
            <w:proofErr w:type="spellEnd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-β-catenin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ell Signaling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Beverly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O4 (ICC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IgM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hemicon</w:t>
            </w:r>
            <w:proofErr w:type="spellEnd"/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Temecula C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p-AKT (WB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ell Signaling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Beverly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p-EGFR (WB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ell Signaling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Beverly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p-ErbB2-Tyr1221/1222 (WB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ell Signaling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Beverly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p-ErbB2-Y877 (IHC, WB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Cambridge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50, 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p-ErbB3 (WB),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ell Signaling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Beverly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p-ErbB4 (WB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ell Signaling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Beverly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p-FAK (WB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ell Signaling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Beverly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p-ERK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ell Signaling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Beverly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p-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mTOR</w:t>
            </w:r>
            <w:proofErr w:type="spellEnd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WB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ell Signaling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Beverly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p-SRC (WB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ell Signaling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Beverly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p-YAP (WB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ell Signaling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Beverly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Rac1 (WB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Millipore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Bedford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SRC (WB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ell Signaling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Beverly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Tubulin (WB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Sigma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St. Louis MO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Tuj1 (ICC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ovance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Denver P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6F263C" w:rsidRPr="00730124" w:rsidTr="00EF57F7">
        <w:trPr>
          <w:trHeight w:val="290"/>
        </w:trPr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YAP (WB);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ell Signaling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(Beverly MA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263C" w:rsidRPr="00730124" w:rsidRDefault="006F263C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</w:tbl>
    <w:p w:rsidR="006F263C" w:rsidRPr="00730124" w:rsidRDefault="006F263C" w:rsidP="006F263C">
      <w:pPr>
        <w:spacing w:after="0" w:line="480" w:lineRule="auto"/>
        <w:rPr>
          <w:b/>
          <w:sz w:val="24"/>
          <w:szCs w:val="24"/>
        </w:rPr>
      </w:pPr>
      <w:r w:rsidRPr="00730124">
        <w:rPr>
          <w:rFonts w:ascii="Times New Roman" w:hAnsi="Times New Roman" w:cs="Times New Roman"/>
          <w:sz w:val="24"/>
          <w:szCs w:val="24"/>
        </w:rPr>
        <w:lastRenderedPageBreak/>
        <w:t xml:space="preserve">Immunocytochemistry (ICC), Immunohistochemistry (IHC) and Western Blot (WB), </w:t>
      </w:r>
      <w:proofErr w:type="spellStart"/>
      <w:r w:rsidRPr="0073012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730124">
        <w:rPr>
          <w:rFonts w:ascii="Times New Roman" w:hAnsi="Times New Roman" w:cs="Times New Roman"/>
          <w:sz w:val="24"/>
          <w:szCs w:val="24"/>
        </w:rPr>
        <w:t xml:space="preserve">: Mouse antibody; </w:t>
      </w:r>
      <w:proofErr w:type="spellStart"/>
      <w:r w:rsidRPr="00730124">
        <w:rPr>
          <w:rFonts w:ascii="Times New Roman" w:hAnsi="Times New Roman" w:cs="Times New Roman"/>
          <w:sz w:val="24"/>
          <w:szCs w:val="24"/>
        </w:rPr>
        <w:t>Rb</w:t>
      </w:r>
      <w:proofErr w:type="spellEnd"/>
      <w:r w:rsidRPr="00730124">
        <w:rPr>
          <w:rFonts w:ascii="Times New Roman" w:hAnsi="Times New Roman" w:cs="Times New Roman"/>
          <w:sz w:val="24"/>
          <w:szCs w:val="24"/>
        </w:rPr>
        <w:t xml:space="preserve">: Rabbit antibody, Cl. = cleaved, p- = </w:t>
      </w:r>
      <w:proofErr w:type="spellStart"/>
      <w:r w:rsidRPr="00730124">
        <w:rPr>
          <w:rFonts w:ascii="Times New Roman" w:hAnsi="Times New Roman" w:cs="Times New Roman"/>
          <w:sz w:val="24"/>
          <w:szCs w:val="24"/>
        </w:rPr>
        <w:t>phospho</w:t>
      </w:r>
      <w:proofErr w:type="spellEnd"/>
      <w:r w:rsidRPr="00730124">
        <w:rPr>
          <w:rFonts w:ascii="Times New Roman" w:hAnsi="Times New Roman" w:cs="Times New Roman"/>
          <w:sz w:val="24"/>
          <w:szCs w:val="24"/>
        </w:rPr>
        <w:t>-</w:t>
      </w:r>
      <w:r w:rsidRPr="00730124">
        <w:rPr>
          <w:b/>
          <w:sz w:val="24"/>
          <w:szCs w:val="24"/>
        </w:rPr>
        <w:t xml:space="preserve"> </w:t>
      </w:r>
    </w:p>
    <w:p w:rsidR="00C06FE8" w:rsidRDefault="00C06FE8">
      <w:bookmarkStart w:id="0" w:name="_GoBack"/>
      <w:bookmarkEnd w:id="0"/>
    </w:p>
    <w:sectPr w:rsidR="00C06FE8" w:rsidSect="006F263C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7CE1" w:rsidRDefault="00FC7CE1" w:rsidP="006F263C">
      <w:pPr>
        <w:spacing w:after="0" w:line="240" w:lineRule="auto"/>
      </w:pPr>
      <w:r>
        <w:separator/>
      </w:r>
    </w:p>
  </w:endnote>
  <w:endnote w:type="continuationSeparator" w:id="0">
    <w:p w:rsidR="00FC7CE1" w:rsidRDefault="00FC7CE1" w:rsidP="006F26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7CE1" w:rsidRDefault="00FC7CE1" w:rsidP="006F263C">
      <w:pPr>
        <w:spacing w:after="0" w:line="240" w:lineRule="auto"/>
      </w:pPr>
      <w:r>
        <w:separator/>
      </w:r>
    </w:p>
  </w:footnote>
  <w:footnote w:type="continuationSeparator" w:id="0">
    <w:p w:rsidR="00FC7CE1" w:rsidRDefault="00FC7CE1" w:rsidP="006F26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3827400"/>
      <w:docPartObj>
        <w:docPartGallery w:val="Page Numbers (Top of Page)"/>
        <w:docPartUnique/>
      </w:docPartObj>
    </w:sdtPr>
    <w:sdtEndPr>
      <w:rPr>
        <w:noProof/>
      </w:rPr>
    </w:sdtEndPr>
    <w:sdtContent>
      <w:p w:rsidR="006F263C" w:rsidRDefault="006F263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F263C" w:rsidRDefault="006F26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63C"/>
    <w:rsid w:val="006F263C"/>
    <w:rsid w:val="00C06FE8"/>
    <w:rsid w:val="00FC7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63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26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263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F26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263C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6F26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63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26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263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F26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263C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6F26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cia, Cynthia</dc:creator>
  <cp:lastModifiedBy>Garcia, Cynthia</cp:lastModifiedBy>
  <cp:revision>1</cp:revision>
  <dcterms:created xsi:type="dcterms:W3CDTF">2013-11-25T17:35:00Z</dcterms:created>
  <dcterms:modified xsi:type="dcterms:W3CDTF">2013-11-25T17:36:00Z</dcterms:modified>
</cp:coreProperties>
</file>